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FBB0D" w14:textId="77777777" w:rsidR="003E4605" w:rsidRPr="00723B41" w:rsidRDefault="003E4605" w:rsidP="003E4605">
      <w:pPr>
        <w:spacing w:line="480" w:lineRule="auto"/>
        <w:ind w:firstLine="708"/>
        <w:jc w:val="both"/>
        <w:rPr>
          <w:rFonts w:ascii="Arial" w:hAnsi="Arial" w:cs="Arial"/>
        </w:rPr>
      </w:pPr>
    </w:p>
    <w:p w14:paraId="6A779E7D" w14:textId="2324F538" w:rsidR="003E4605" w:rsidRPr="00DC68FF" w:rsidRDefault="003E4605" w:rsidP="003E4605">
      <w:pPr>
        <w:spacing w:line="480" w:lineRule="auto"/>
        <w:jc w:val="both"/>
        <w:rPr>
          <w:rFonts w:ascii="Arial" w:hAnsi="Arial" w:cs="Arial"/>
          <w:bCs/>
        </w:rPr>
      </w:pPr>
      <w:r w:rsidRPr="00D50D0B">
        <w:rPr>
          <w:rFonts w:ascii="Arial" w:hAnsi="Arial" w:cs="Arial"/>
          <w:b/>
        </w:rPr>
        <w:t xml:space="preserve">Supplementary table 1: </w:t>
      </w:r>
      <w:r w:rsidRPr="00DC68FF">
        <w:rPr>
          <w:rFonts w:ascii="Arial" w:hAnsi="Arial" w:cs="Arial"/>
          <w:bCs/>
        </w:rPr>
        <w:t>Recipe for stacking (4%) and resolving SDS-Page (20%) gels</w:t>
      </w:r>
      <w:r w:rsidR="00DC68FF">
        <w:rPr>
          <w:rFonts w:ascii="Arial" w:hAnsi="Arial" w:cs="Arial"/>
          <w:bCs/>
        </w:rPr>
        <w:t>.</w:t>
      </w:r>
      <w:r w:rsidRPr="00DC68FF">
        <w:rPr>
          <w:rFonts w:ascii="Arial" w:hAnsi="Arial" w:cs="Arial"/>
          <w:bCs/>
        </w:rPr>
        <w:t xml:space="preserve">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376"/>
        <w:gridCol w:w="1985"/>
        <w:gridCol w:w="1984"/>
        <w:gridCol w:w="2835"/>
      </w:tblGrid>
      <w:tr w:rsidR="003E4605" w:rsidRPr="007B32AD" w14:paraId="1CE1EA0F" w14:textId="77777777" w:rsidTr="0095315C">
        <w:tc>
          <w:tcPr>
            <w:tcW w:w="2376" w:type="dxa"/>
          </w:tcPr>
          <w:p w14:paraId="0A08072B" w14:textId="77777777" w:rsidR="003E4605" w:rsidRPr="007B32AD" w:rsidRDefault="003E4605" w:rsidP="0095315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107A35B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Stacking gel</w:t>
            </w:r>
          </w:p>
          <w:p w14:paraId="4D12D6BD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Final volume: 5mL</w:t>
            </w:r>
          </w:p>
        </w:tc>
        <w:tc>
          <w:tcPr>
            <w:tcW w:w="1984" w:type="dxa"/>
          </w:tcPr>
          <w:p w14:paraId="66C4F417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Resolving Gel</w:t>
            </w:r>
          </w:p>
          <w:p w14:paraId="2CD4F19F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Final volume: 10mL</w:t>
            </w:r>
          </w:p>
        </w:tc>
        <w:tc>
          <w:tcPr>
            <w:tcW w:w="2835" w:type="dxa"/>
          </w:tcPr>
          <w:p w14:paraId="00461D62" w14:textId="77777777" w:rsidR="003E4605" w:rsidRPr="007B32AD" w:rsidRDefault="003E4605" w:rsidP="0095315C">
            <w:pPr>
              <w:spacing w:line="276" w:lineRule="auto"/>
              <w:ind w:right="-139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605" w:rsidRPr="007B32AD" w14:paraId="105DA82A" w14:textId="77777777" w:rsidTr="0095315C">
        <w:tc>
          <w:tcPr>
            <w:tcW w:w="2376" w:type="dxa"/>
          </w:tcPr>
          <w:p w14:paraId="21DCF06F" w14:textId="77777777" w:rsidR="003E4605" w:rsidRPr="007B32AD" w:rsidRDefault="003E4605" w:rsidP="0095315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40% Acrylamide/Bis solution 37.5:1</w:t>
            </w:r>
          </w:p>
        </w:tc>
        <w:tc>
          <w:tcPr>
            <w:tcW w:w="1985" w:type="dxa"/>
          </w:tcPr>
          <w:p w14:paraId="34008FEB" w14:textId="77777777" w:rsidR="003E4605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6 mL</w:t>
            </w:r>
          </w:p>
          <w:p w14:paraId="149DE9B0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91ACB13" w14:textId="77777777" w:rsidR="003E4605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 mL</w:t>
            </w:r>
          </w:p>
          <w:p w14:paraId="63ED4BFA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18898E1" w14:textId="77777777" w:rsidR="003E4605" w:rsidRPr="007B32AD" w:rsidRDefault="003E4605" w:rsidP="0095315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32AD">
              <w:rPr>
                <w:rFonts w:ascii="Arial" w:hAnsi="Arial" w:cs="Arial"/>
                <w:sz w:val="20"/>
                <w:szCs w:val="20"/>
              </w:rPr>
              <w:t>Biorad</w:t>
            </w:r>
            <w:proofErr w:type="spellEnd"/>
            <w:r w:rsidRPr="007B32AD">
              <w:rPr>
                <w:rFonts w:ascii="Arial" w:hAnsi="Arial" w:cs="Arial"/>
                <w:sz w:val="20"/>
                <w:szCs w:val="20"/>
              </w:rPr>
              <w:t>, Cat No. 161-0148, China</w:t>
            </w:r>
          </w:p>
        </w:tc>
      </w:tr>
      <w:tr w:rsidR="003E4605" w:rsidRPr="007B32AD" w14:paraId="46EE1CA3" w14:textId="77777777" w:rsidTr="0095315C">
        <w:tc>
          <w:tcPr>
            <w:tcW w:w="2376" w:type="dxa"/>
          </w:tcPr>
          <w:p w14:paraId="7408FE1D" w14:textId="77777777" w:rsidR="003E4605" w:rsidRPr="007B32AD" w:rsidRDefault="003E4605" w:rsidP="0095315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0,5 M Tris-HCl pH 6.8</w:t>
            </w:r>
          </w:p>
        </w:tc>
        <w:tc>
          <w:tcPr>
            <w:tcW w:w="1985" w:type="dxa"/>
          </w:tcPr>
          <w:p w14:paraId="18099AD8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6 mL</w:t>
            </w:r>
          </w:p>
        </w:tc>
        <w:tc>
          <w:tcPr>
            <w:tcW w:w="1984" w:type="dxa"/>
          </w:tcPr>
          <w:p w14:paraId="43861122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35" w:type="dxa"/>
            <w:vMerge w:val="restart"/>
          </w:tcPr>
          <w:p w14:paraId="094C15D4" w14:textId="77777777" w:rsidR="003E4605" w:rsidRPr="00CE63A9" w:rsidRDefault="003E4605" w:rsidP="0095315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63A9">
              <w:rPr>
                <w:rFonts w:ascii="Arial" w:hAnsi="Arial" w:cs="Arial"/>
                <w:sz w:val="20"/>
                <w:szCs w:val="20"/>
              </w:rPr>
              <w:t>Trizma</w:t>
            </w:r>
            <w:proofErr w:type="spellEnd"/>
            <w:r w:rsidRPr="00CE63A9">
              <w:rPr>
                <w:rFonts w:ascii="Arial" w:hAnsi="Arial" w:cs="Arial"/>
                <w:sz w:val="20"/>
                <w:szCs w:val="20"/>
              </w:rPr>
              <w:t xml:space="preserve"> Base, Cat No. T6066-5KG, St. Louis USA</w:t>
            </w:r>
          </w:p>
        </w:tc>
      </w:tr>
      <w:tr w:rsidR="003E4605" w:rsidRPr="007B32AD" w14:paraId="14ED10BA" w14:textId="77777777" w:rsidTr="0095315C">
        <w:tc>
          <w:tcPr>
            <w:tcW w:w="2376" w:type="dxa"/>
          </w:tcPr>
          <w:p w14:paraId="37CD8304" w14:textId="77777777" w:rsidR="003E4605" w:rsidRPr="007B32AD" w:rsidRDefault="003E4605" w:rsidP="0095315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1,5 M Tris-HCl pH 8.8</w:t>
            </w:r>
          </w:p>
        </w:tc>
        <w:tc>
          <w:tcPr>
            <w:tcW w:w="1985" w:type="dxa"/>
          </w:tcPr>
          <w:p w14:paraId="6227F636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321D5394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 mL</w:t>
            </w:r>
          </w:p>
        </w:tc>
        <w:tc>
          <w:tcPr>
            <w:tcW w:w="2835" w:type="dxa"/>
            <w:vMerge/>
          </w:tcPr>
          <w:p w14:paraId="2A1C2611" w14:textId="77777777" w:rsidR="003E4605" w:rsidRPr="007B32AD" w:rsidRDefault="003E4605" w:rsidP="0095315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605" w:rsidRPr="007B32AD" w14:paraId="19BAF3C7" w14:textId="77777777" w:rsidTr="0095315C">
        <w:tc>
          <w:tcPr>
            <w:tcW w:w="2376" w:type="dxa"/>
          </w:tcPr>
          <w:p w14:paraId="65A76C09" w14:textId="77777777" w:rsidR="003E4605" w:rsidRPr="007B32AD" w:rsidRDefault="003E4605" w:rsidP="0095315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10% SDS</w:t>
            </w:r>
          </w:p>
        </w:tc>
        <w:tc>
          <w:tcPr>
            <w:tcW w:w="1985" w:type="dxa"/>
          </w:tcPr>
          <w:p w14:paraId="62E88583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 </w:t>
            </w:r>
            <w:proofErr w:type="spellStart"/>
            <w:r w:rsidRPr="00C8190F">
              <w:rPr>
                <w:rFonts w:ascii="Arial" w:hAnsi="Arial" w:cs="Arial"/>
                <w:color w:val="000000"/>
                <w:sz w:val="20"/>
                <w:szCs w:val="20"/>
              </w:rPr>
              <w:t>μ</w:t>
            </w:r>
            <w:r w:rsidRPr="00C8190F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984" w:type="dxa"/>
          </w:tcPr>
          <w:p w14:paraId="0D56D02E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0 </w:t>
            </w:r>
            <w:proofErr w:type="spellStart"/>
            <w:r w:rsidRPr="00C8190F">
              <w:rPr>
                <w:rFonts w:ascii="Arial" w:hAnsi="Arial" w:cs="Arial"/>
                <w:color w:val="000000"/>
                <w:sz w:val="20"/>
                <w:szCs w:val="20"/>
              </w:rPr>
              <w:t>μ</w:t>
            </w:r>
            <w:r w:rsidRPr="00C8190F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835" w:type="dxa"/>
          </w:tcPr>
          <w:p w14:paraId="567D232A" w14:textId="77777777" w:rsidR="003E4605" w:rsidRPr="007B32AD" w:rsidRDefault="003E4605" w:rsidP="0095315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Sodium dodecyl sulfate, Sigma-Aldrich, Cat No. L4509-500G, St. Louis,</w:t>
            </w:r>
            <w:r>
              <w:rPr>
                <w:rFonts w:ascii="Arial" w:hAnsi="Arial" w:cs="Arial"/>
                <w:sz w:val="20"/>
                <w:szCs w:val="20"/>
              </w:rPr>
              <w:t xml:space="preserve"> USA</w:t>
            </w:r>
            <w:r w:rsidRPr="007B32A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E4605" w:rsidRPr="007B32AD" w14:paraId="3934AAA9" w14:textId="77777777" w:rsidTr="0095315C">
        <w:tc>
          <w:tcPr>
            <w:tcW w:w="2376" w:type="dxa"/>
          </w:tcPr>
          <w:p w14:paraId="3426D3E3" w14:textId="77777777" w:rsidR="003E4605" w:rsidRPr="007B32AD" w:rsidRDefault="003E4605" w:rsidP="0095315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dH</w:t>
            </w:r>
            <w:r w:rsidRPr="007B32A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B32A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85" w:type="dxa"/>
          </w:tcPr>
          <w:p w14:paraId="509B86F4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L</w:t>
            </w:r>
          </w:p>
        </w:tc>
        <w:tc>
          <w:tcPr>
            <w:tcW w:w="1984" w:type="dxa"/>
          </w:tcPr>
          <w:p w14:paraId="79951029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 mL</w:t>
            </w:r>
          </w:p>
        </w:tc>
        <w:tc>
          <w:tcPr>
            <w:tcW w:w="2835" w:type="dxa"/>
          </w:tcPr>
          <w:p w14:paraId="6699E6B5" w14:textId="77777777" w:rsidR="003E4605" w:rsidRPr="007B32AD" w:rsidRDefault="003E4605" w:rsidP="0095315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605" w:rsidRPr="007B32AD" w14:paraId="02D36CF1" w14:textId="77777777" w:rsidTr="0095315C">
        <w:tc>
          <w:tcPr>
            <w:tcW w:w="2376" w:type="dxa"/>
          </w:tcPr>
          <w:p w14:paraId="3483E75E" w14:textId="77777777" w:rsidR="003E4605" w:rsidRPr="007B32AD" w:rsidRDefault="003E4605" w:rsidP="0095315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TEMED</w:t>
            </w:r>
          </w:p>
        </w:tc>
        <w:tc>
          <w:tcPr>
            <w:tcW w:w="1985" w:type="dxa"/>
          </w:tcPr>
          <w:p w14:paraId="434FD00C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C8190F">
              <w:rPr>
                <w:rFonts w:ascii="Arial" w:hAnsi="Arial" w:cs="Arial"/>
                <w:color w:val="000000"/>
                <w:sz w:val="20"/>
                <w:szCs w:val="20"/>
              </w:rPr>
              <w:t>μ</w:t>
            </w:r>
            <w:r w:rsidRPr="00C8190F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984" w:type="dxa"/>
          </w:tcPr>
          <w:p w14:paraId="67ED4076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C8190F">
              <w:rPr>
                <w:rFonts w:ascii="Arial" w:hAnsi="Arial" w:cs="Arial"/>
                <w:color w:val="000000"/>
                <w:sz w:val="20"/>
                <w:szCs w:val="20"/>
              </w:rPr>
              <w:t>μ</w:t>
            </w:r>
            <w:r w:rsidRPr="00C8190F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835" w:type="dxa"/>
          </w:tcPr>
          <w:p w14:paraId="13CEE27C" w14:textId="77777777" w:rsidR="003E4605" w:rsidRPr="007B32AD" w:rsidRDefault="003E4605" w:rsidP="0095315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ltraPu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m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Invitrogen, Cat No, 15524-010, Carlsbad CA, USA</w:t>
            </w:r>
          </w:p>
        </w:tc>
      </w:tr>
      <w:tr w:rsidR="003E4605" w:rsidRPr="007B32AD" w14:paraId="34AB7233" w14:textId="77777777" w:rsidTr="0095315C">
        <w:tc>
          <w:tcPr>
            <w:tcW w:w="2376" w:type="dxa"/>
          </w:tcPr>
          <w:p w14:paraId="04070E61" w14:textId="77777777" w:rsidR="003E4605" w:rsidRPr="007B32AD" w:rsidRDefault="003E4605" w:rsidP="0095315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B32AD">
              <w:rPr>
                <w:rFonts w:ascii="Arial" w:hAnsi="Arial" w:cs="Arial"/>
                <w:sz w:val="20"/>
                <w:szCs w:val="20"/>
              </w:rPr>
              <w:t>10% APS</w:t>
            </w:r>
          </w:p>
        </w:tc>
        <w:tc>
          <w:tcPr>
            <w:tcW w:w="1985" w:type="dxa"/>
          </w:tcPr>
          <w:p w14:paraId="1DBF54E4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 </w:t>
            </w:r>
            <w:proofErr w:type="spellStart"/>
            <w:r w:rsidRPr="00C8190F">
              <w:rPr>
                <w:rFonts w:ascii="Arial" w:hAnsi="Arial" w:cs="Arial"/>
                <w:color w:val="000000"/>
                <w:sz w:val="20"/>
                <w:szCs w:val="20"/>
              </w:rPr>
              <w:t>μ</w:t>
            </w:r>
            <w:r w:rsidRPr="00C8190F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984" w:type="dxa"/>
          </w:tcPr>
          <w:p w14:paraId="50287B65" w14:textId="77777777" w:rsidR="003E4605" w:rsidRPr="007B32AD" w:rsidRDefault="003E4605" w:rsidP="009531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 </w:t>
            </w:r>
            <w:proofErr w:type="spellStart"/>
            <w:r w:rsidRPr="00C8190F">
              <w:rPr>
                <w:rFonts w:ascii="Arial" w:hAnsi="Arial" w:cs="Arial"/>
                <w:color w:val="000000"/>
                <w:sz w:val="20"/>
                <w:szCs w:val="20"/>
              </w:rPr>
              <w:t>μ</w:t>
            </w:r>
            <w:r w:rsidRPr="00C8190F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835" w:type="dxa"/>
          </w:tcPr>
          <w:p w14:paraId="3C12B4B6" w14:textId="77777777" w:rsidR="003E4605" w:rsidRPr="007B32AD" w:rsidRDefault="003E4605" w:rsidP="0095315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monium persulfate, Sigma-Aldrich, Cat No. A3678-100G, Japan</w:t>
            </w:r>
          </w:p>
        </w:tc>
      </w:tr>
    </w:tbl>
    <w:p w14:paraId="3048DE54" w14:textId="77777777" w:rsidR="003E4605" w:rsidRDefault="003E4605" w:rsidP="003E4605">
      <w:pPr>
        <w:spacing w:line="480" w:lineRule="auto"/>
        <w:jc w:val="both"/>
        <w:rPr>
          <w:rFonts w:ascii="Arial" w:hAnsi="Arial" w:cs="Arial"/>
        </w:rPr>
      </w:pPr>
    </w:p>
    <w:p w14:paraId="76860126" w14:textId="77777777" w:rsidR="003E4605" w:rsidRDefault="003E4605" w:rsidP="003E4605">
      <w:pPr>
        <w:spacing w:line="480" w:lineRule="auto"/>
        <w:jc w:val="both"/>
        <w:rPr>
          <w:rFonts w:ascii="Arial" w:hAnsi="Arial" w:cs="Arial"/>
        </w:rPr>
      </w:pPr>
    </w:p>
    <w:p w14:paraId="0DE6F755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70AB3A56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73E9F9DD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7223809A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570994BF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259C4685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774A1BB4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7115BBDA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69D496F3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1BAFD2C1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4334EDDC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6095F027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p w14:paraId="732B0333" w14:textId="77777777" w:rsidR="001015C6" w:rsidRDefault="001015C6" w:rsidP="003E4605">
      <w:pPr>
        <w:spacing w:line="480" w:lineRule="auto"/>
        <w:jc w:val="both"/>
        <w:rPr>
          <w:rFonts w:ascii="Arial" w:hAnsi="Arial" w:cs="Arial"/>
        </w:rPr>
      </w:pPr>
    </w:p>
    <w:sectPr w:rsidR="001015C6" w:rsidSect="009010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4605"/>
    <w:rsid w:val="001015C6"/>
    <w:rsid w:val="003E4605"/>
    <w:rsid w:val="009010B5"/>
    <w:rsid w:val="009C6D0A"/>
    <w:rsid w:val="00D50D0B"/>
    <w:rsid w:val="00DC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19720DD6"/>
  <w14:defaultImageDpi w14:val="300"/>
  <w15:docId w15:val="{EFAD70D7-3FBD-C44F-A558-82243F91D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costa</dc:creator>
  <cp:keywords/>
  <dc:description/>
  <cp:lastModifiedBy>Microsoft Office User</cp:lastModifiedBy>
  <cp:revision>3</cp:revision>
  <dcterms:created xsi:type="dcterms:W3CDTF">2020-07-31T10:52:00Z</dcterms:created>
  <dcterms:modified xsi:type="dcterms:W3CDTF">2020-10-06T13:19:00Z</dcterms:modified>
</cp:coreProperties>
</file>